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Table S2. Hazard ratio for all episodes of NMF between 6 and 18 months of age.</w:t>
      </w:r>
    </w:p>
    <w:tbl>
      <w:tblPr>
        <w:tblW w:w="96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660"/>
        <w:gridCol w:w="1820"/>
        <w:gridCol w:w="1060"/>
        <w:gridCol w:w="1900"/>
        <w:gridCol w:w="960"/>
      </w:tblGrid>
      <w:tr>
        <w:trPr>
          <w:trHeight w:val="525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Unadjusted HR (95% CI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Adjusted HR      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165" w:hRule="atLeast"/>
        </w:trPr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Household factor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4 (1.18, 1.5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4 (0.76, 1.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43</w:t>
            </w:r>
          </w:p>
        </w:tc>
      </w:tr>
      <w:tr>
        <w:trPr>
          <w:trHeight w:val="16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-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4 (0.93, 1.1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 (0.88, 1.1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8 (0.89, 1.3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0 (0.82, 1.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60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Socio-economic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6 (1.06, 1.5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 (0.99, 1.3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6 (1.14, 1.6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4 (0.96, 1.3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more poor 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3 (1.21, 1.6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4 (1.04, 1.4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ery 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0 (1.01, 1.4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9 (0.90, 1.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hatched roo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 (1.03, 1.3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6 (0.93, 1.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nimals in househol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 (1.10, 1.4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 (1.02, 1.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Distance from health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 1 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-4.9 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2 (0.64, 0.8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4 (0.61, 0.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-7.9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8 (0.93, 1.2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8 (0.93, 1.2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8 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7 (0.99, 1.4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3 (0.94, 1.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>
        <w:trPr>
          <w:trHeight w:val="16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Maternal facto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ravidit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imigravi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ultigravi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6 (0.84, 1.1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4 (0.81, 1.0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umber of IPT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urs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0 (0.83, 1.4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 (0.74, 1.2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77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4 (1.04, 1.7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 (0.92, 1.5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3 (1.21, 1.9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1 (1.11, 1.8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lacental infect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ninfecte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1 (0.91, 1.1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6 (0.86, 1.0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418</w:t>
            </w:r>
          </w:p>
        </w:tc>
      </w:tr>
      <w:tr>
        <w:trPr>
          <w:trHeight w:val="16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Infant facto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rth weigh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w birth weigh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4 (0.86, 1.2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6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3 (0.94, 1.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1 (0.82, 1.0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9 (0.81, 0.9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eason of birt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ec-Ma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pr-Nov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4 (1.10, 1.4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1 (1.08, 1.3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ednet u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5 (1.01, 1.3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 (1.05, 1.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2 (0.98, 1.2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 (1.04, 1.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21:56:00Z</dcterms:created>
  <dc:creator>lacosta</dc:creator>
  <dc:description/>
  <cp:keywords/>
  <dc:language>en-US</dc:language>
  <cp:lastModifiedBy>lacosta</cp:lastModifiedBy>
  <dcterms:modified xsi:type="dcterms:W3CDTF">2016-07-04T22:13:00Z</dcterms:modified>
  <cp:revision>3</cp:revision>
  <dc:subject/>
  <dc:title/>
</cp:coreProperties>
</file>